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72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7"/>
      </w:tblGrid>
      <w:tr>
        <w:trPr>
          <w:trHeight w:val="255" w:hRule="atLeast"/>
        </w:trPr>
        <w:tc>
          <w:tcPr>
            <w:tcW w:w="720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3 Table. Matrix of Pairwise-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F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values (below diagonal) and geographical distance in Km (above diagonal) between the five populations analyzed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The two populations carrying B chromosomes are indicated by an asterisk.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 w:bidi="hi-I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lara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Socovo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aravac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Mundo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alasparra*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lara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1.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1.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0.5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Socovo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4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6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1.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arav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7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4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0.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Mundo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6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6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1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alasparra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7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55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13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381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4:00Z</dcterms:created>
  <dc:creator>jpmc</dc:creator>
  <dc:description/>
  <dc:language>en-US</dc:language>
  <cp:lastModifiedBy>jpmc</cp:lastModifiedBy>
  <dcterms:modified xsi:type="dcterms:W3CDTF">2015-06-08T10:11:00Z</dcterms:modified>
  <cp:revision>2</cp:revision>
  <dc:subject/>
  <dc:title>Table S3</dc:title>
</cp:coreProperties>
</file>